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11F" w:rsidRDefault="00EF311F"/>
    <w:p w:rsidR="00EF311F" w:rsidRDefault="007646F6" w:rsidP="009C5718">
      <w:pPr>
        <w:jc w:val="center"/>
        <w:rPr>
          <w:b/>
        </w:rPr>
      </w:pPr>
      <w:bookmarkStart w:id="0" w:name="_GoBack"/>
      <w:bookmarkEnd w:id="0"/>
      <w:r w:rsidRPr="007646F6">
        <w:rPr>
          <w:b/>
        </w:rPr>
        <w:t>Supplementary Table S6. Collinearity Analysis of All the Nine Variables Associated with RFS in 306 HCC Patients (Cohort 1)</w:t>
      </w:r>
    </w:p>
    <w:p w:rsidR="007646F6" w:rsidRDefault="007646F6">
      <w:pPr>
        <w:rPr>
          <w:b/>
        </w:rPr>
      </w:pP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336"/>
        <w:gridCol w:w="2719"/>
        <w:gridCol w:w="1040"/>
        <w:gridCol w:w="1220"/>
        <w:gridCol w:w="1469"/>
        <w:gridCol w:w="920"/>
        <w:gridCol w:w="1340"/>
        <w:gridCol w:w="1176"/>
        <w:gridCol w:w="1140"/>
      </w:tblGrid>
      <w:tr w:rsidR="007646F6" w:rsidRPr="007646F6" w:rsidTr="009C5718">
        <w:trPr>
          <w:trHeight w:val="620"/>
          <w:jc w:val="center"/>
        </w:trPr>
        <w:tc>
          <w:tcPr>
            <w:tcW w:w="3340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t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inearity Statistics</w:t>
            </w:r>
          </w:p>
        </w:tc>
      </w:tr>
      <w:tr w:rsidR="007646F6" w:rsidRPr="007646F6" w:rsidTr="009C5718">
        <w:trPr>
          <w:trHeight w:val="670"/>
          <w:jc w:val="center"/>
        </w:trPr>
        <w:tc>
          <w:tcPr>
            <w:tcW w:w="3340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9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 Inflation</w:t>
            </w:r>
          </w:p>
        </w:tc>
      </w:tr>
      <w:tr w:rsidR="007646F6" w:rsidRPr="007646F6" w:rsidTr="009C5718">
        <w:trPr>
          <w:trHeight w:val="320"/>
          <w:jc w:val="center"/>
        </w:trPr>
        <w:tc>
          <w:tcPr>
            <w:tcW w:w="1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646F6" w:rsidRPr="007646F6" w:rsidTr="009C5718">
        <w:trPr>
          <w:trHeight w:val="33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7 </w:t>
            </w:r>
          </w:p>
        </w:tc>
      </w:tr>
      <w:tr w:rsidR="007646F6" w:rsidRPr="007646F6" w:rsidTr="009C5718">
        <w:trPr>
          <w:trHeight w:val="31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5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1 </w:t>
            </w:r>
          </w:p>
        </w:tc>
      </w:tr>
      <w:tr w:rsidR="007646F6" w:rsidRPr="007646F6" w:rsidTr="009C5718">
        <w:trPr>
          <w:trHeight w:val="31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8 </w:t>
            </w:r>
          </w:p>
        </w:tc>
      </w:tr>
      <w:tr w:rsidR="007646F6" w:rsidRPr="007646F6" w:rsidTr="009C5718">
        <w:trPr>
          <w:trHeight w:val="31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8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486 </w:t>
            </w:r>
          </w:p>
        </w:tc>
      </w:tr>
      <w:tr w:rsidR="007646F6" w:rsidRPr="007646F6" w:rsidTr="009C5718">
        <w:trPr>
          <w:trHeight w:val="31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1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1 </w:t>
            </w:r>
          </w:p>
        </w:tc>
      </w:tr>
      <w:tr w:rsidR="007646F6" w:rsidRPr="007646F6" w:rsidTr="009C5718">
        <w:trPr>
          <w:trHeight w:val="31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36 </w:t>
            </w:r>
          </w:p>
        </w:tc>
      </w:tr>
      <w:tr w:rsidR="007646F6" w:rsidRPr="007646F6" w:rsidTr="009C5718">
        <w:trPr>
          <w:trHeight w:val="28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2 </w:t>
            </w:r>
          </w:p>
        </w:tc>
      </w:tr>
      <w:tr w:rsidR="007646F6" w:rsidRPr="007646F6" w:rsidTr="009C5718">
        <w:trPr>
          <w:trHeight w:val="31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M stag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925 </w:t>
            </w:r>
          </w:p>
        </w:tc>
      </w:tr>
      <w:tr w:rsidR="007646F6" w:rsidRPr="007646F6" w:rsidTr="009C5718">
        <w:trPr>
          <w:trHeight w:val="320"/>
          <w:jc w:val="center"/>
        </w:trPr>
        <w:tc>
          <w:tcPr>
            <w:tcW w:w="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46F6" w:rsidRPr="007646F6" w:rsidRDefault="007646F6" w:rsidP="007646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6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6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646F6" w:rsidRPr="007646F6" w:rsidRDefault="007646F6" w:rsidP="00764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46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60 </w:t>
            </w:r>
          </w:p>
        </w:tc>
      </w:tr>
    </w:tbl>
    <w:p w:rsidR="007646F6" w:rsidRDefault="007646F6"/>
    <w:p w:rsidR="00EF311F" w:rsidRDefault="007646F6" w:rsidP="007646F6">
      <w:pPr>
        <w:jc w:val="center"/>
      </w:pPr>
      <w:r w:rsidRPr="007646F6">
        <w:t>Abbreviations: RFS, recurrence free survival; HCC, hepatocellular carcinoma; HBsAg, hepatitis B surface antigen; HBeAg, hepatitis B e antigen; TNM, tumor-node-metastasis; BCLC, Barcelona Clinic Liver Cancer.</w:t>
      </w:r>
    </w:p>
    <w:sectPr w:rsidR="00EF311F" w:rsidSect="00EF31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5B60" w:rsidRDefault="00035B60" w:rsidP="003C657D">
      <w:r>
        <w:separator/>
      </w:r>
    </w:p>
  </w:endnote>
  <w:endnote w:type="continuationSeparator" w:id="0">
    <w:p w:rsidR="00035B60" w:rsidRDefault="00035B60" w:rsidP="003C6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5B60" w:rsidRDefault="00035B60" w:rsidP="003C657D">
      <w:r>
        <w:separator/>
      </w:r>
    </w:p>
  </w:footnote>
  <w:footnote w:type="continuationSeparator" w:id="0">
    <w:p w:rsidR="00035B60" w:rsidRDefault="00035B60" w:rsidP="003C6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1F"/>
    <w:rsid w:val="00035B60"/>
    <w:rsid w:val="00386EAD"/>
    <w:rsid w:val="003C657D"/>
    <w:rsid w:val="00421781"/>
    <w:rsid w:val="005F6519"/>
    <w:rsid w:val="007266BF"/>
    <w:rsid w:val="007646F6"/>
    <w:rsid w:val="0082339B"/>
    <w:rsid w:val="0092258F"/>
    <w:rsid w:val="009C5718"/>
    <w:rsid w:val="00D61030"/>
    <w:rsid w:val="00EA3B7B"/>
    <w:rsid w:val="00EF311F"/>
    <w:rsid w:val="00F6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23BC0-1E0C-4130-9FE7-78E1D507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9</cp:revision>
  <dcterms:created xsi:type="dcterms:W3CDTF">2017-11-27T10:14:00Z</dcterms:created>
  <dcterms:modified xsi:type="dcterms:W3CDTF">2018-03-15T01:04:00Z</dcterms:modified>
</cp:coreProperties>
</file>